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6" w:type="dxa"/>
        <w:tblInd w:w="5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992"/>
        <w:gridCol w:w="851"/>
        <w:gridCol w:w="709"/>
        <w:gridCol w:w="992"/>
        <w:gridCol w:w="709"/>
        <w:gridCol w:w="992"/>
        <w:gridCol w:w="425"/>
      </w:tblGrid>
      <w:tr w:rsidR="006609E6" w:rsidRPr="006609E6" w14:paraId="18C0EEF2" w14:textId="77777777" w:rsidTr="00B3646D">
        <w:trPr>
          <w:trHeight w:val="712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A36874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8EF6CA8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Exp. </w:t>
            </w:r>
          </w:p>
          <w:p w14:paraId="54282AA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3F9C075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Meas. </w:t>
            </w:r>
          </w:p>
          <w:p w14:paraId="3F591648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7B8907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Exp. </w:t>
            </w:r>
          </w:p>
          <w:p w14:paraId="5E8AE39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14936A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Meas.</w:t>
            </w:r>
          </w:p>
          <w:p w14:paraId="40C34E2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 d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F994C8A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Exp. </w:t>
            </w:r>
          </w:p>
          <w:p w14:paraId="571A09F8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CFD660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Meas. </w:t>
            </w:r>
          </w:p>
          <w:p w14:paraId="403F185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F94C11A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N</w:t>
            </w:r>
          </w:p>
        </w:tc>
      </w:tr>
      <w:tr w:rsidR="006609E6" w:rsidRPr="006609E6" w14:paraId="16C21EB3" w14:textId="77777777" w:rsidTr="00B3646D">
        <w:trPr>
          <w:trHeight w:val="287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C9B6DF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Nico-tanimid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1D765F7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32.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F6F9384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32.5 ± 0.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67B002C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7C2944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.0 ± 0.0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EBFC1D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D7BF83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7EF69FE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2</w:t>
            </w:r>
          </w:p>
        </w:tc>
      </w:tr>
      <w:tr w:rsidR="006609E6" w:rsidRPr="006609E6" w14:paraId="176E10B9" w14:textId="77777777" w:rsidTr="00B3646D">
        <w:trPr>
          <w:trHeight w:val="337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020824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Sulfan-ilimid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A33DCE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5.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2AE5957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5.7 ± 0.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5A64D2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7E99B64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1.4 ± 0.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7FB3235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AC1DDCA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5.2 ± 0.4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A66739D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61</w:t>
            </w:r>
          </w:p>
        </w:tc>
      </w:tr>
      <w:tr w:rsidR="006609E6" w:rsidRPr="006609E6" w14:paraId="0B548E0F" w14:textId="77777777" w:rsidTr="00B3646D">
        <w:trPr>
          <w:trHeight w:val="13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484560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Meth-ionin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3E46B89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9.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CFE345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9.2 ± 0.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F2A078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A709D4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0.2 ± 0.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D4EFD78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A5EB969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8.1 ± </w:t>
            </w:r>
          </w:p>
          <w:p w14:paraId="1EFBE2AA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0334E6D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3</w:t>
            </w:r>
          </w:p>
        </w:tc>
      </w:tr>
      <w:tr w:rsidR="006609E6" w:rsidRPr="006609E6" w14:paraId="412AD709" w14:textId="77777777" w:rsidTr="00B3646D">
        <w:trPr>
          <w:trHeight w:val="36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5DA7C7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SS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9E6933C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16.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DAB5E1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16.7 ± 0.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2460E9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4A9CBF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2.4 ± 0.0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10161F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D175DC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1.8 ± 0.4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4746A9D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46</w:t>
            </w:r>
          </w:p>
        </w:tc>
      </w:tr>
      <w:tr w:rsidR="006609E6" w:rsidRPr="006609E6" w14:paraId="6FE6E99C" w14:textId="77777777" w:rsidTr="00B3646D">
        <w:trPr>
          <w:trHeight w:val="206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388517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BC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FAAB40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7.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2C929F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7.4 ± 0.0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A5ABB45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5CF332A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1.0 ± 0.0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8EA97B7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ACB2FEE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6.3 ± </w:t>
            </w:r>
          </w:p>
          <w:p w14:paraId="0FFA9F3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CBBE903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47</w:t>
            </w:r>
          </w:p>
        </w:tc>
      </w:tr>
      <w:tr w:rsidR="006609E6" w:rsidRPr="006609E6" w14:paraId="5A6ABD92" w14:textId="77777777" w:rsidTr="00B3646D">
        <w:trPr>
          <w:trHeight w:val="142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89CF77E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8CF4CF5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18.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3C7FE9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18.7 ± 0.0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A7F9BEE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C8E03E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7.1 ± 0.0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F398EB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E24C06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 xml:space="preserve">8.0 ± </w:t>
            </w:r>
          </w:p>
          <w:p w14:paraId="02F4D7B4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603CA0B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55</w:t>
            </w:r>
          </w:p>
        </w:tc>
      </w:tr>
      <w:tr w:rsidR="006609E6" w:rsidRPr="006609E6" w14:paraId="31BE2C33" w14:textId="77777777" w:rsidTr="00B3646D">
        <w:trPr>
          <w:trHeight w:val="34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BF7760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ML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F76F31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1593E7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2.3 ± 0.0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7BECF4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E227B1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4.0 ± 0.0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BD7C4F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FAD163E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14.7 ± 0.4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E3B3DCA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68</w:t>
            </w:r>
          </w:p>
        </w:tc>
      </w:tr>
      <w:tr w:rsidR="006609E6" w:rsidRPr="006609E6" w14:paraId="74462098" w14:textId="77777777" w:rsidTr="00B3646D">
        <w:trPr>
          <w:trHeight w:val="356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7B274B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USGS6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435A385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35.0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8CF00E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35.1 ± 0.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861903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.8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1E6EEC3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2.8 ± 0.0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362AC0C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B6F0FE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EC26FC2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55</w:t>
            </w:r>
          </w:p>
        </w:tc>
      </w:tr>
      <w:tr w:rsidR="006609E6" w:rsidRPr="006609E6" w14:paraId="7A38DC61" w14:textId="77777777" w:rsidTr="00B3646D">
        <w:trPr>
          <w:trHeight w:val="184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15D4D1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364794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08E4D0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E2EA989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F2AE75A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BFA47D3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BA26B93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0.2 ± 0.4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105E542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48</w:t>
            </w:r>
          </w:p>
        </w:tc>
      </w:tr>
      <w:tr w:rsidR="006609E6" w:rsidRPr="006609E6" w14:paraId="18504BEF" w14:textId="77777777" w:rsidTr="00B3646D">
        <w:trPr>
          <w:trHeight w:val="272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26B7969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01D9AD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ACB1BE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4CF9496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282A767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95CD4DD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95EEFD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2.7 ± 0.3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A23BE83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48</w:t>
            </w:r>
          </w:p>
        </w:tc>
      </w:tr>
      <w:tr w:rsidR="006609E6" w:rsidRPr="006609E6" w14:paraId="6A5AD239" w14:textId="77777777" w:rsidTr="00B3646D">
        <w:trPr>
          <w:trHeight w:val="47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B7DC6F8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CH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03470C50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32.1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7B001F9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-32.1 ± 0.0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6488E0B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87E0BA4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691960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A346EC4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88A3D33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3</w:t>
            </w:r>
          </w:p>
        </w:tc>
      </w:tr>
      <w:tr w:rsidR="006609E6" w:rsidRPr="006609E6" w14:paraId="4CC5A34E" w14:textId="77777777" w:rsidTr="00B3646D">
        <w:trPr>
          <w:trHeight w:val="272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393FC8EC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F0BD502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63F78E4F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2B1B4BB6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13444E1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20.4 ± 0.1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5D435BAE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7C210A48" w14:textId="77777777" w:rsidR="006609E6" w:rsidRPr="006609E6" w:rsidRDefault="006609E6" w:rsidP="00B364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90" w:type="dxa"/>
              <w:bottom w:w="179" w:type="dxa"/>
              <w:right w:w="90" w:type="dxa"/>
            </w:tcMar>
            <w:vAlign w:val="bottom"/>
            <w:hideMark/>
          </w:tcPr>
          <w:p w14:paraId="1A9477D3" w14:textId="77777777" w:rsidR="006609E6" w:rsidRPr="006609E6" w:rsidRDefault="006609E6" w:rsidP="00B3646D">
            <w:pPr>
              <w:rPr>
                <w:rFonts w:ascii="Times New Roman" w:hAnsi="Times New Roman" w:cs="Times New Roman"/>
              </w:rPr>
            </w:pPr>
            <w:r w:rsidRPr="006609E6">
              <w:rPr>
                <w:rFonts w:ascii="Times New Roman" w:hAnsi="Times New Roman" w:cs="Times New Roman"/>
              </w:rPr>
              <w:t>3</w:t>
            </w:r>
          </w:p>
        </w:tc>
      </w:tr>
    </w:tbl>
    <w:p w14:paraId="758E0E7E" w14:textId="77777777" w:rsidR="00345960" w:rsidRDefault="00345960"/>
    <w:sectPr w:rsidR="00345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E6"/>
    <w:rsid w:val="00345960"/>
    <w:rsid w:val="006609E6"/>
    <w:rsid w:val="00BE539B"/>
    <w:rsid w:val="00E54E12"/>
    <w:rsid w:val="00F1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EFE65"/>
  <w15:chartTrackingRefBased/>
  <w15:docId w15:val="{79C14637-654F-1848-A560-EA415AE4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7EDF209858346A4F6CB3F62610E74" ma:contentTypeVersion="22" ma:contentTypeDescription="Create a new document." ma:contentTypeScope="" ma:versionID="e80f11983fcf522b8930fe45eb2706ed">
  <xsd:schema xmlns:xsd="http://www.w3.org/2001/XMLSchema" xmlns:xs="http://www.w3.org/2001/XMLSchema" xmlns:p="http://schemas.microsoft.com/office/2006/metadata/properties" xmlns:ns1="http://schemas.microsoft.com/sharepoint/v3" xmlns:ns2="d84e8eda-4ceb-4273-9e2d-9ea4adc32a17" xmlns:ns3="26cbe780-e22d-4966-8e80-b23affdb81a8" targetNamespace="http://schemas.microsoft.com/office/2006/metadata/properties" ma:root="true" ma:fieldsID="ee8d1745fb40431e1de7672dc54b41d3" ns1:_="" ns2:_="" ns3:_="">
    <xsd:import namespace="http://schemas.microsoft.com/sharepoint/v3"/>
    <xsd:import namespace="d84e8eda-4ceb-4273-9e2d-9ea4adc32a17"/>
    <xsd:import namespace="26cbe780-e22d-4966-8e80-b23affdb81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Fiscal_x0020_Year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Sub_x002d_Topi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e8eda-4ceb-4273-9e2d-9ea4adc32a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Fiscal_x0020_Year" ma:index="20" nillable="true" ma:displayName="Fiscal Year" ma:default="2020-21" ma:format="RadioButtons" ma:internalName="Fiscal_x0020_Year">
      <xsd:simpleType>
        <xsd:restriction base="dms:Choice">
          <xsd:enumeration value="2019-20"/>
          <xsd:enumeration value="2020-21"/>
          <xsd:enumeration value="2021-22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cca27c4-1c34-4d50-97f2-be840b0de0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ub_x002d_Topic" ma:index="29" nillable="true" ma:displayName="Sub-Topic" ma:format="Dropdown" ma:internalName="Sub_x002d_Topic">
      <xsd:simpleType>
        <xsd:restriction base="dms:Choice">
          <xsd:enumeration value="Body Size"/>
          <xsd:enumeration value="Foraging Group"/>
          <xsd:enumeration value="Ontogenetic Shift"/>
          <xsd:enumeration value="Temp/Warm, Refuge"/>
          <xsd:enumeration value="Trophic Cascade"/>
          <xsd:enumeration value="Winter"/>
          <xsd:enumeration value="Choice 7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be780-e22d-4966-8e80-b23affdb81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52f6e76-1ae5-4ad6-8c22-fcf8134174e0}" ma:internalName="TaxCatchAll" ma:showField="CatchAllData" ma:web="26cbe780-e22d-4966-8e80-b23affdb81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6cbe780-e22d-4966-8e80-b23affdb81a8" xsi:nil="true"/>
    <Fiscal_x0020_Year xmlns="d84e8eda-4ceb-4273-9e2d-9ea4adc32a17">2020-21</Fiscal_x0020_Year>
    <lcf76f155ced4ddcb4097134ff3c332f xmlns="d84e8eda-4ceb-4273-9e2d-9ea4adc32a17">
      <Terms xmlns="http://schemas.microsoft.com/office/infopath/2007/PartnerControls"/>
    </lcf76f155ced4ddcb4097134ff3c332f>
    <_ip_UnifiedCompliancePolicyProperties xmlns="http://schemas.microsoft.com/sharepoint/v3" xsi:nil="true"/>
    <Sub_x002d_Topic xmlns="d84e8eda-4ceb-4273-9e2d-9ea4adc32a17" xsi:nil="true"/>
  </documentManagement>
</p:properties>
</file>

<file path=customXml/itemProps1.xml><?xml version="1.0" encoding="utf-8"?>
<ds:datastoreItem xmlns:ds="http://schemas.openxmlformats.org/officeDocument/2006/customXml" ds:itemID="{322749BD-B9C0-4C99-AA7B-0EED17E76CF4}"/>
</file>

<file path=customXml/itemProps2.xml><?xml version="1.0" encoding="utf-8"?>
<ds:datastoreItem xmlns:ds="http://schemas.openxmlformats.org/officeDocument/2006/customXml" ds:itemID="{FECB2C1D-973A-4FBF-956F-EDC27A1008D8}"/>
</file>

<file path=customXml/itemProps3.xml><?xml version="1.0" encoding="utf-8"?>
<ds:datastoreItem xmlns:ds="http://schemas.openxmlformats.org/officeDocument/2006/customXml" ds:itemID="{AA3C5FCA-A399-413F-B031-BF2D21EC8A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4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Bowser</dc:creator>
  <cp:keywords/>
  <dc:description/>
  <cp:lastModifiedBy>Bowser, Emma</cp:lastModifiedBy>
  <cp:revision>2</cp:revision>
  <dcterms:created xsi:type="dcterms:W3CDTF">2024-07-26T16:14:00Z</dcterms:created>
  <dcterms:modified xsi:type="dcterms:W3CDTF">2024-07-2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7EDF209858346A4F6CB3F62610E74</vt:lpwstr>
  </property>
</Properties>
</file>